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44BDC" w14:textId="77777777" w:rsidR="0065582F" w:rsidRPr="00552376" w:rsidRDefault="0065582F" w:rsidP="0065582F">
      <w:pPr>
        <w:pStyle w:val="11"/>
        <w:contextualSpacing w:val="0"/>
        <w:rPr>
          <w:rFonts w:ascii="Times" w:hAnsi="Times" w:cs="Times"/>
          <w:b/>
          <w:sz w:val="36"/>
          <w:szCs w:val="36"/>
          <w:lang w:eastAsia="zh-CN"/>
        </w:rPr>
      </w:pPr>
      <w:bookmarkStart w:id="0" w:name="_Hlk208475558"/>
      <w:r w:rsidRPr="00552376">
        <w:rPr>
          <w:rFonts w:ascii="Times" w:hAnsi="Times" w:cs="Times"/>
          <w:b/>
          <w:bCs/>
          <w:sz w:val="24"/>
          <w:szCs w:val="24"/>
          <w:lang w:val="en-IN"/>
        </w:rPr>
        <w:t>Title: Acute and Long-Term Effects of Hip Thrust Training on Athletic Performance: A Systematic Review and Meta-Analysis</w:t>
      </w:r>
    </w:p>
    <w:bookmarkEnd w:id="0"/>
    <w:p w14:paraId="383EFA95" w14:textId="77777777" w:rsidR="0065582F" w:rsidRPr="00552376" w:rsidRDefault="0065582F" w:rsidP="0065582F">
      <w:pPr>
        <w:spacing w:line="276" w:lineRule="auto"/>
        <w:rPr>
          <w:rFonts w:ascii="Times" w:eastAsia="宋体" w:hAnsi="Times" w:cs="Times"/>
          <w:b/>
          <w:bCs/>
          <w:sz w:val="24"/>
          <w:szCs w:val="24"/>
          <w:lang w:val="en-IN"/>
        </w:rPr>
      </w:pPr>
    </w:p>
    <w:p w14:paraId="632000CA" w14:textId="77777777" w:rsidR="0065582F" w:rsidRPr="00552376" w:rsidRDefault="0065582F" w:rsidP="0065582F">
      <w:pPr>
        <w:spacing w:line="276" w:lineRule="auto"/>
        <w:rPr>
          <w:rFonts w:ascii="Times" w:eastAsia="宋体" w:hAnsi="Times" w:cs="Times"/>
          <w:b/>
          <w:bCs/>
          <w:i/>
          <w:iCs/>
          <w:sz w:val="24"/>
          <w:szCs w:val="24"/>
          <w:lang w:val="en-IN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n-IN"/>
        </w:rPr>
        <w:t xml:space="preserve">Journal Name: </w:t>
      </w:r>
      <w:proofErr w:type="spellStart"/>
      <w:r w:rsidRPr="00552376">
        <w:rPr>
          <w:rFonts w:ascii="Times" w:eastAsia="宋体" w:hAnsi="Times" w:cs="Times"/>
          <w:b/>
          <w:bCs/>
          <w:i/>
          <w:iCs/>
          <w:sz w:val="24"/>
          <w:szCs w:val="24"/>
          <w:lang w:val="en-IN"/>
        </w:rPr>
        <w:t>PeerJ</w:t>
      </w:r>
      <w:proofErr w:type="spellEnd"/>
    </w:p>
    <w:p w14:paraId="5DCB3D57" w14:textId="77777777" w:rsidR="0065582F" w:rsidRPr="00552376" w:rsidRDefault="0065582F" w:rsidP="0065582F">
      <w:pPr>
        <w:spacing w:line="276" w:lineRule="auto"/>
        <w:rPr>
          <w:rFonts w:ascii="Times" w:eastAsia="宋体" w:hAnsi="Times" w:cs="Times"/>
          <w:sz w:val="24"/>
          <w:szCs w:val="24"/>
          <w:lang w:val="en-IN"/>
        </w:rPr>
      </w:pPr>
    </w:p>
    <w:p w14:paraId="58FD2B64" w14:textId="77777777" w:rsidR="0065582F" w:rsidRPr="00552376" w:rsidRDefault="0065582F" w:rsidP="0065582F">
      <w:pPr>
        <w:spacing w:line="276" w:lineRule="auto"/>
        <w:rPr>
          <w:rFonts w:ascii="Times" w:eastAsia="宋体" w:hAnsi="Times" w:cs="Times"/>
          <w:sz w:val="24"/>
          <w:szCs w:val="24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s-CL"/>
        </w:rPr>
        <w:t>Authors:</w:t>
      </w:r>
      <w:r w:rsidRPr="00552376">
        <w:rPr>
          <w:rFonts w:ascii="Times" w:eastAsia="宋体" w:hAnsi="Times" w:cs="Times"/>
          <w:sz w:val="24"/>
          <w:szCs w:val="24"/>
          <w:lang w:val="es-CL"/>
        </w:rPr>
        <w:t xml:space="preserve"> </w:t>
      </w:r>
      <w:proofErr w:type="spellStart"/>
      <w:r w:rsidRPr="00552376">
        <w:rPr>
          <w:rFonts w:ascii="Times" w:hAnsi="Times" w:cs="Times"/>
          <w:bCs/>
          <w:sz w:val="24"/>
          <w:szCs w:val="24"/>
        </w:rPr>
        <w:t>Shengfa</w:t>
      </w:r>
      <w:proofErr w:type="spellEnd"/>
      <w:r w:rsidRPr="00552376">
        <w:rPr>
          <w:rFonts w:ascii="Times" w:hAnsi="Times" w:cs="Times"/>
          <w:bCs/>
          <w:sz w:val="24"/>
          <w:szCs w:val="24"/>
        </w:rPr>
        <w:t xml:space="preserve"> Lin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Mengna Chen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Xiaolan Yi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 Yuhao Li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 xml:space="preserve">, </w:t>
      </w:r>
      <w:proofErr w:type="spellStart"/>
      <w:r w:rsidRPr="00552376">
        <w:rPr>
          <w:rFonts w:ascii="Times" w:hAnsi="Times" w:cs="Times"/>
          <w:bCs/>
          <w:sz w:val="24"/>
          <w:szCs w:val="24"/>
        </w:rPr>
        <w:t>Ruidong</w:t>
      </w:r>
      <w:proofErr w:type="spellEnd"/>
      <w:r w:rsidRPr="00552376">
        <w:rPr>
          <w:rFonts w:ascii="Times" w:hAnsi="Times" w:cs="Times"/>
          <w:bCs/>
          <w:sz w:val="24"/>
          <w:szCs w:val="24"/>
        </w:rPr>
        <w:t xml:space="preserve"> Liu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, 2,</w:t>
      </w:r>
      <w:r w:rsidRPr="00552376">
        <w:rPr>
          <w:rFonts w:ascii="Times" w:hAnsi="Times" w:cs="Times"/>
          <w:bCs/>
          <w:sz w:val="24"/>
          <w:szCs w:val="24"/>
        </w:rPr>
        <w:t>*</w:t>
      </w:r>
    </w:p>
    <w:p w14:paraId="03766DAE" w14:textId="77777777" w:rsidR="0065582F" w:rsidRPr="00552376" w:rsidRDefault="0065582F" w:rsidP="0065582F">
      <w:pPr>
        <w:spacing w:line="276" w:lineRule="auto"/>
        <w:rPr>
          <w:rFonts w:ascii="Times" w:eastAsia="宋体" w:hAnsi="Times" w:cs="Times"/>
          <w:sz w:val="24"/>
          <w:szCs w:val="24"/>
          <w:lang w:val="es-CL"/>
        </w:rPr>
      </w:pPr>
    </w:p>
    <w:p w14:paraId="715A5139" w14:textId="77777777" w:rsidR="0065582F" w:rsidRPr="00552376" w:rsidRDefault="0065582F" w:rsidP="0065582F">
      <w:pPr>
        <w:spacing w:line="276" w:lineRule="auto"/>
        <w:rPr>
          <w:rFonts w:ascii="Times" w:eastAsia="宋体" w:hAnsi="Times" w:cs="Times"/>
          <w:sz w:val="24"/>
          <w:szCs w:val="24"/>
          <w:lang w:val="en-IN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n-IN"/>
        </w:rPr>
        <w:t>Affiliations:</w:t>
      </w:r>
      <w:r w:rsidRPr="00552376">
        <w:rPr>
          <w:rFonts w:ascii="Times" w:eastAsia="宋体" w:hAnsi="Times" w:cs="Times"/>
          <w:sz w:val="24"/>
          <w:szCs w:val="24"/>
          <w:lang w:val="en-IN"/>
        </w:rPr>
        <w:t xml:space="preserve"> </w:t>
      </w:r>
    </w:p>
    <w:p w14:paraId="30EAED92" w14:textId="77777777" w:rsidR="0065582F" w:rsidRPr="00552376" w:rsidRDefault="0065582F" w:rsidP="0065582F">
      <w:pPr>
        <w:pStyle w:val="11"/>
        <w:contextualSpacing w:val="0"/>
        <w:rPr>
          <w:rFonts w:ascii="Times" w:hAnsi="Times" w:cs="Times"/>
          <w:sz w:val="24"/>
          <w:szCs w:val="24"/>
        </w:rPr>
      </w:pPr>
      <w:bookmarkStart w:id="1" w:name="OLE_LINK9"/>
      <w:r w:rsidRPr="00552376">
        <w:rPr>
          <w:rFonts w:ascii="Times" w:hAnsi="Times" w:cs="Times"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sz w:val="24"/>
          <w:szCs w:val="24"/>
        </w:rPr>
        <w:t xml:space="preserve"> </w:t>
      </w:r>
      <w:bookmarkStart w:id="2" w:name="OLE_LINK8"/>
      <w:r w:rsidRPr="00552376">
        <w:rPr>
          <w:rFonts w:ascii="Times" w:hAnsi="Times" w:cs="Times"/>
          <w:sz w:val="24"/>
          <w:szCs w:val="24"/>
        </w:rPr>
        <w:t xml:space="preserve">Sports Coaching College, Beijing Sport University, </w:t>
      </w: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District,</w:t>
      </w:r>
      <w:r w:rsidRPr="00552376">
        <w:rPr>
          <w:rFonts w:ascii="Times" w:hAnsi="Times" w:cs="Times"/>
          <w:sz w:val="24"/>
          <w:szCs w:val="24"/>
        </w:rPr>
        <w:t xml:space="preserve"> Beijing, China</w:t>
      </w:r>
      <w:bookmarkEnd w:id="2"/>
    </w:p>
    <w:p w14:paraId="3FA8C93D" w14:textId="77777777" w:rsidR="0065582F" w:rsidRPr="00552376" w:rsidRDefault="0065582F" w:rsidP="0065582F">
      <w:pPr>
        <w:pStyle w:val="11"/>
        <w:contextualSpacing w:val="0"/>
        <w:rPr>
          <w:rFonts w:ascii="Times" w:hAnsi="Times" w:cs="Times"/>
          <w:sz w:val="24"/>
          <w:szCs w:val="24"/>
        </w:rPr>
      </w:pPr>
      <w:r w:rsidRPr="00552376">
        <w:rPr>
          <w:rFonts w:ascii="Times" w:hAnsi="Times" w:cs="Times"/>
          <w:sz w:val="24"/>
          <w:szCs w:val="24"/>
          <w:vertAlign w:val="superscript"/>
        </w:rPr>
        <w:t>2</w:t>
      </w:r>
      <w:r w:rsidRPr="00552376">
        <w:rPr>
          <w:rFonts w:ascii="Times" w:hAnsi="Times" w:cs="Times"/>
          <w:sz w:val="24"/>
          <w:szCs w:val="24"/>
        </w:rPr>
        <w:t xml:space="preserve"> Key Laboratory of Sport Training of General Administration of Sport of China, </w:t>
      </w:r>
      <w:bookmarkEnd w:id="1"/>
      <w:r w:rsidRPr="00552376">
        <w:rPr>
          <w:rFonts w:ascii="Times" w:hAnsi="Times" w:cs="Times"/>
          <w:sz w:val="24"/>
          <w:szCs w:val="24"/>
        </w:rPr>
        <w:t xml:space="preserve">Beijing Sport University, </w:t>
      </w: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District</w:t>
      </w:r>
      <w:r w:rsidRPr="00552376">
        <w:rPr>
          <w:rFonts w:ascii="Times" w:hAnsi="Times" w:cs="Times"/>
          <w:sz w:val="24"/>
          <w:szCs w:val="24"/>
        </w:rPr>
        <w:t>, Beijing, China</w:t>
      </w:r>
    </w:p>
    <w:p w14:paraId="493D02C6" w14:textId="77777777" w:rsidR="0065582F" w:rsidRPr="00552376" w:rsidRDefault="0065582F" w:rsidP="0065582F">
      <w:pPr>
        <w:pStyle w:val="11"/>
        <w:contextualSpacing w:val="0"/>
        <w:rPr>
          <w:rFonts w:ascii="Times" w:hAnsi="Times" w:cs="Times"/>
          <w:sz w:val="24"/>
          <w:szCs w:val="24"/>
        </w:rPr>
      </w:pPr>
    </w:p>
    <w:p w14:paraId="44A0490F" w14:textId="77777777" w:rsidR="0065582F" w:rsidRPr="00552376" w:rsidRDefault="0065582F" w:rsidP="0065582F">
      <w:pPr>
        <w:pStyle w:val="11"/>
        <w:contextualSpacing w:val="0"/>
        <w:rPr>
          <w:rFonts w:ascii="Times" w:hAnsi="Times" w:cs="Times"/>
          <w:sz w:val="24"/>
          <w:szCs w:val="24"/>
        </w:rPr>
      </w:pPr>
      <w:r w:rsidRPr="00552376">
        <w:rPr>
          <w:rFonts w:ascii="Times" w:hAnsi="Times" w:cs="Times"/>
          <w:sz w:val="24"/>
          <w:szCs w:val="24"/>
        </w:rPr>
        <w:t>Corresponding Author:</w:t>
      </w:r>
    </w:p>
    <w:p w14:paraId="541FAA33" w14:textId="77777777" w:rsidR="0065582F" w:rsidRPr="00552376" w:rsidRDefault="0065582F" w:rsidP="0065582F">
      <w:pPr>
        <w:pStyle w:val="11"/>
        <w:contextualSpacing w:val="0"/>
        <w:rPr>
          <w:rFonts w:ascii="Times" w:hAnsi="Times" w:cs="Times"/>
          <w:sz w:val="24"/>
          <w:szCs w:val="24"/>
          <w:vertAlign w:val="superscript"/>
          <w:lang w:eastAsia="zh-CN"/>
        </w:rPr>
      </w:pP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Ruidong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Liu</w:t>
      </w:r>
    </w:p>
    <w:p w14:paraId="5DD159FE" w14:textId="77777777" w:rsidR="0065582F" w:rsidRPr="00552376" w:rsidRDefault="0065582F" w:rsidP="0065582F">
      <w:pPr>
        <w:pStyle w:val="11"/>
        <w:contextualSpacing w:val="0"/>
        <w:rPr>
          <w:rFonts w:ascii="Times" w:hAnsi="Times" w:cs="Times"/>
          <w:sz w:val="24"/>
          <w:szCs w:val="24"/>
        </w:rPr>
      </w:pPr>
      <w:bookmarkStart w:id="3" w:name="OLE_LINK10"/>
      <w:r w:rsidRPr="00552376">
        <w:rPr>
          <w:rFonts w:ascii="Times" w:hAnsi="Times" w:cs="Times"/>
          <w:sz w:val="24"/>
          <w:szCs w:val="24"/>
        </w:rPr>
        <w:t xml:space="preserve">48 </w:t>
      </w:r>
      <w:proofErr w:type="spellStart"/>
      <w:r w:rsidRPr="00552376">
        <w:rPr>
          <w:rFonts w:ascii="Times" w:hAnsi="Times" w:cs="Times"/>
          <w:sz w:val="24"/>
          <w:szCs w:val="24"/>
        </w:rPr>
        <w:t>Xinxi</w:t>
      </w:r>
      <w:proofErr w:type="spellEnd"/>
      <w:r w:rsidRPr="00552376">
        <w:rPr>
          <w:rFonts w:ascii="Times" w:hAnsi="Times" w:cs="Times"/>
          <w:sz w:val="24"/>
          <w:szCs w:val="24"/>
        </w:rPr>
        <w:t xml:space="preserve"> Road, </w:t>
      </w:r>
      <w:proofErr w:type="spellStart"/>
      <w:r w:rsidRPr="00552376">
        <w:rPr>
          <w:rFonts w:ascii="Times" w:hAnsi="Times" w:cs="Times"/>
          <w:sz w:val="24"/>
          <w:szCs w:val="24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</w:rPr>
        <w:t xml:space="preserve"> District, Beijing, 100084, China</w:t>
      </w:r>
    </w:p>
    <w:bookmarkEnd w:id="3"/>
    <w:p w14:paraId="43763B97" w14:textId="77777777" w:rsidR="0065582F" w:rsidRPr="00552376" w:rsidRDefault="0065582F" w:rsidP="0065582F">
      <w:pPr>
        <w:pStyle w:val="11"/>
        <w:contextualSpacing w:val="0"/>
        <w:rPr>
          <w:rFonts w:ascii="Times" w:hAnsi="Times" w:cs="Times"/>
          <w:sz w:val="24"/>
          <w:szCs w:val="24"/>
          <w:lang w:eastAsia="zh-CN"/>
        </w:rPr>
      </w:pPr>
      <w:r w:rsidRPr="00552376">
        <w:rPr>
          <w:rFonts w:ascii="Times" w:hAnsi="Times" w:cs="Times"/>
          <w:sz w:val="24"/>
          <w:szCs w:val="24"/>
        </w:rPr>
        <w:t xml:space="preserve">Email address: </w:t>
      </w:r>
      <w:r w:rsidRPr="00552376">
        <w:rPr>
          <w:rFonts w:ascii="Times" w:hAnsi="Times" w:cs="Times"/>
          <w:sz w:val="24"/>
          <w:szCs w:val="24"/>
          <w:lang w:eastAsia="zh-CN" w:bidi="en-US"/>
        </w:rPr>
        <w:t>lrd5156@bsu.edu.cn</w:t>
      </w:r>
    </w:p>
    <w:p w14:paraId="49607138" w14:textId="77777777" w:rsidR="0065582F" w:rsidRDefault="0065582F">
      <w:pPr>
        <w:widowControl/>
        <w:jc w:val="left"/>
        <w:rPr>
          <w:rFonts w:ascii="Times" w:eastAsia="黑体" w:hAnsi="Times" w:cs="Times"/>
          <w:b/>
          <w:bCs/>
          <w:sz w:val="24"/>
          <w:szCs w:val="24"/>
        </w:rPr>
      </w:pPr>
      <w:r>
        <w:rPr>
          <w:rFonts w:ascii="Times" w:eastAsia="黑体" w:hAnsi="Times" w:cs="Times"/>
          <w:b/>
          <w:bCs/>
          <w:sz w:val="24"/>
          <w:szCs w:val="24"/>
        </w:rPr>
        <w:br w:type="page"/>
      </w:r>
    </w:p>
    <w:p w14:paraId="0FE8A179" w14:textId="3444AAFD" w:rsidR="005F7C50" w:rsidRPr="00B6452A" w:rsidRDefault="00A63B83" w:rsidP="00B6452A">
      <w:pPr>
        <w:spacing w:line="360" w:lineRule="auto"/>
        <w:rPr>
          <w:rFonts w:ascii="Times" w:eastAsia="黑体" w:hAnsi="Times" w:cs="Times"/>
          <w:b/>
          <w:bCs/>
          <w:sz w:val="24"/>
          <w:szCs w:val="24"/>
        </w:rPr>
      </w:pPr>
      <w:r w:rsidRPr="00B6452A">
        <w:rPr>
          <w:rFonts w:ascii="Times" w:eastAsia="黑体" w:hAnsi="Times" w:cs="Times"/>
          <w:b/>
          <w:bCs/>
          <w:sz w:val="24"/>
          <w:szCs w:val="24"/>
        </w:rPr>
        <w:lastRenderedPageBreak/>
        <w:t>Table S</w:t>
      </w:r>
      <w:r w:rsidR="002D5A29" w:rsidRPr="00B6452A">
        <w:rPr>
          <w:rFonts w:ascii="Times" w:eastAsia="黑体" w:hAnsi="Times" w:cs="Times" w:hint="eastAsia"/>
          <w:b/>
          <w:bCs/>
          <w:sz w:val="24"/>
          <w:szCs w:val="24"/>
        </w:rPr>
        <w:t>3</w:t>
      </w:r>
      <w:r w:rsidRPr="00B6452A">
        <w:rPr>
          <w:rFonts w:ascii="Times" w:eastAsia="黑体" w:hAnsi="Times" w:cs="Times"/>
          <w:b/>
          <w:bCs/>
          <w:sz w:val="24"/>
          <w:szCs w:val="24"/>
        </w:rPr>
        <w:t xml:space="preserve"> Recommendation, Assessment, Development and Evaluation tool for the assessment of certainty of evidence</w:t>
      </w:r>
      <w:r w:rsidR="00DA0846" w:rsidRPr="00B6452A">
        <w:rPr>
          <w:rFonts w:ascii="Times" w:eastAsia="黑体" w:hAnsi="Times" w:cs="Times" w:hint="eastAsia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12" w:space="0" w:color="CCCCCC"/>
          <w:bottom w:val="single" w:sz="12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958"/>
        <w:gridCol w:w="594"/>
        <w:gridCol w:w="708"/>
        <w:gridCol w:w="1560"/>
        <w:gridCol w:w="1417"/>
        <w:gridCol w:w="1559"/>
        <w:gridCol w:w="1418"/>
        <w:gridCol w:w="1417"/>
        <w:gridCol w:w="1276"/>
        <w:gridCol w:w="1326"/>
      </w:tblGrid>
      <w:tr w:rsidR="00881D0F" w:rsidRPr="008374EA" w14:paraId="23C98010" w14:textId="77777777" w:rsidTr="00881D0F">
        <w:trPr>
          <w:trHeight w:val="1197"/>
        </w:trPr>
        <w:tc>
          <w:tcPr>
            <w:tcW w:w="2667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CD016A9" w14:textId="2CD6746C" w:rsidR="00DF700A" w:rsidRPr="003734EC" w:rsidRDefault="00DF700A" w:rsidP="000A2D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59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23F51" w14:textId="0266735C" w:rsidR="00DF700A" w:rsidRPr="003734EC" w:rsidRDefault="001E57D7" w:rsidP="00B26A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70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3FDD384" w14:textId="35C41243" w:rsidR="00DF700A" w:rsidRPr="003734EC" w:rsidRDefault="001E57D7" w:rsidP="00B26AAE">
            <w:pPr>
              <w:jc w:val="center"/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3CBE3" w14:textId="608F4959" w:rsidR="00DF700A" w:rsidRPr="003734EC" w:rsidRDefault="00DF700A" w:rsidP="008374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tainty of the Evidence (GRADE)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1858E" w14:textId="77777777" w:rsidR="00DF700A" w:rsidRPr="003734EC" w:rsidRDefault="00DF700A" w:rsidP="008374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D5400" w14:textId="77777777" w:rsidR="00DF700A" w:rsidRPr="003734EC" w:rsidRDefault="00DF700A" w:rsidP="008374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sistency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C85C8" w14:textId="77777777" w:rsidR="00DF700A" w:rsidRPr="003734EC" w:rsidRDefault="00DF700A" w:rsidP="008374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rectness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4EDD8" w14:textId="77777777" w:rsidR="00DF700A" w:rsidRPr="003734EC" w:rsidRDefault="00DF700A" w:rsidP="008374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ecision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56D68" w14:textId="6D9E95F3" w:rsidR="00DF700A" w:rsidRPr="003734EC" w:rsidRDefault="00DF700A" w:rsidP="008374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ublication bias</w:t>
            </w:r>
          </w:p>
        </w:tc>
        <w:tc>
          <w:tcPr>
            <w:tcW w:w="13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03D2547" w14:textId="77777777" w:rsidR="00F35D5B" w:rsidRPr="003734EC" w:rsidRDefault="002A1552" w:rsidP="008374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</w:t>
            </w:r>
          </w:p>
          <w:p w14:paraId="4CF3106A" w14:textId="7D76C3A9" w:rsidR="00DF700A" w:rsidRPr="003734EC" w:rsidRDefault="00DF700A" w:rsidP="008374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881D0F" w:rsidRPr="008374EA" w14:paraId="3179517C" w14:textId="77777777" w:rsidTr="00881D0F">
        <w:trPr>
          <w:trHeight w:val="604"/>
        </w:trPr>
        <w:tc>
          <w:tcPr>
            <w:tcW w:w="70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5403757A" w14:textId="7694A0FC" w:rsidR="00B669F8" w:rsidRPr="00DB36FE" w:rsidRDefault="00B669F8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cute effect</w:t>
            </w:r>
          </w:p>
        </w:tc>
        <w:tc>
          <w:tcPr>
            <w:tcW w:w="1958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429938" w14:textId="647EEC51" w:rsidR="00B669F8" w:rsidRPr="00DB36FE" w:rsidRDefault="00B669F8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Linear acceleration sprint performance</w:t>
            </w:r>
          </w:p>
        </w:tc>
        <w:tc>
          <w:tcPr>
            <w:tcW w:w="594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C9DB0" w14:textId="6325BC00" w:rsidR="00B669F8" w:rsidRPr="00DB36FE" w:rsidRDefault="00844870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708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402CE37" w14:textId="776FCD11" w:rsidR="00B669F8" w:rsidRPr="00DB36FE" w:rsidRDefault="00B669F8" w:rsidP="00B669F8">
            <w:pPr>
              <w:jc w:val="center"/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</w:pPr>
            <w:r w:rsidRPr="00DB36FE">
              <w:rPr>
                <w:rFonts w:ascii="Cambria Math" w:hAnsi="Cambria Math" w:cs="Cambria Math" w:hint="eastAsia"/>
                <w:color w:val="000000" w:themeColor="text1"/>
                <w:sz w:val="24"/>
                <w:szCs w:val="24"/>
              </w:rPr>
              <w:t>1</w:t>
            </w:r>
            <w:r w:rsidR="007C12CF" w:rsidRPr="00DB36FE">
              <w:rPr>
                <w:rFonts w:ascii="Cambria Math" w:hAnsi="Cambria Math" w:cs="Cambria Math" w:hint="eastAsia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DD18BD" w14:textId="05F4DB5F" w:rsidR="006D3E53" w:rsidRPr="00DB36FE" w:rsidRDefault="006D3E53" w:rsidP="006D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⊕◯◯◯</w:t>
            </w:r>
          </w:p>
          <w:p w14:paraId="3B3A2016" w14:textId="709963BA" w:rsidR="00B669F8" w:rsidRPr="00DB36FE" w:rsidRDefault="006D3E53" w:rsidP="006D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ery low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DB9D8" w14:textId="7B9F9C9F" w:rsidR="00B669F8" w:rsidRPr="00DB36FE" w:rsidRDefault="00B669F8" w:rsidP="00B669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="00444A16" w:rsidRPr="00DB36FE">
              <w:rPr>
                <w:rFonts w:ascii="Times New Roman" w:hAnsi="Times New Roman" w:cs="Times New Roman"/>
                <w:sz w:val="24"/>
                <w:szCs w:val="24"/>
              </w:rPr>
              <w:t>¹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F62BF" w14:textId="725210CF" w:rsidR="00B669F8" w:rsidRPr="00DB36FE" w:rsidRDefault="00B669F8" w:rsidP="00B669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ious</w:t>
            </w:r>
            <w:r w:rsidR="00CC6047" w:rsidRPr="00DB36FE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BF39B" w14:textId="39F23F83" w:rsidR="00B669F8" w:rsidRPr="00DB36FE" w:rsidRDefault="00B669F8" w:rsidP="003F2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3D6051" w14:textId="27226908" w:rsidR="00B669F8" w:rsidRPr="00DB36FE" w:rsidRDefault="00F946DA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4E98D" w14:textId="73206638" w:rsidR="00B669F8" w:rsidRPr="00DB36FE" w:rsidRDefault="009869A0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  <w:r w:rsidR="002B502C" w:rsidRPr="00DB36F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6" w:type="dxa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57F56C2" w14:textId="77777777" w:rsidR="00857EA0" w:rsidRDefault="00860C34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  <w:p w14:paraId="75A0B62A" w14:textId="0ACCFFD5" w:rsidR="00B669F8" w:rsidRPr="00DB36FE" w:rsidRDefault="00860C34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(0.31, 0.78)</w:t>
            </w:r>
          </w:p>
        </w:tc>
      </w:tr>
      <w:tr w:rsidR="00881D0F" w:rsidRPr="008374EA" w14:paraId="45C21BCE" w14:textId="77777777" w:rsidTr="00881D0F">
        <w:trPr>
          <w:trHeight w:val="516"/>
        </w:trPr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649D0105" w14:textId="77777777" w:rsidR="00B669F8" w:rsidRPr="00DB36FE" w:rsidRDefault="00B669F8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7CF00" w14:textId="5CB5682B" w:rsidR="00B669F8" w:rsidRPr="00DB36FE" w:rsidRDefault="00B669F8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Jump performance</w:t>
            </w:r>
          </w:p>
        </w:tc>
        <w:tc>
          <w:tcPr>
            <w:tcW w:w="594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0CFB61" w14:textId="200C086C" w:rsidR="00B669F8" w:rsidRPr="00DB36FE" w:rsidRDefault="00C43577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C97EDD3" w14:textId="76AB05DB" w:rsidR="00B669F8" w:rsidRPr="00DB36FE" w:rsidRDefault="00B669F8" w:rsidP="00B669F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F6EDE" w14:textId="77777777" w:rsidR="0066235C" w:rsidRPr="00DB36FE" w:rsidRDefault="0066235C" w:rsidP="006623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⊕⊕◯◯</w:t>
            </w:r>
          </w:p>
          <w:p w14:paraId="6B14A3E8" w14:textId="202D0880" w:rsidR="00B669F8" w:rsidRPr="00DB36FE" w:rsidRDefault="0066235C" w:rsidP="006623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0FC3C" w14:textId="36C9401F" w:rsidR="00B669F8" w:rsidRPr="00DB36FE" w:rsidRDefault="00B669F8" w:rsidP="00B669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="00444A16" w:rsidRPr="00DB36FE">
              <w:rPr>
                <w:rFonts w:ascii="Times New Roman" w:hAnsi="Times New Roman" w:cs="Times New Roman"/>
                <w:sz w:val="24"/>
                <w:szCs w:val="24"/>
              </w:rPr>
              <w:t>¹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39547F" w14:textId="7DE997B5" w:rsidR="00B669F8" w:rsidRPr="00DB36FE" w:rsidRDefault="00B669F8" w:rsidP="00B669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B9002" w14:textId="1D7B5836" w:rsidR="00B669F8" w:rsidRPr="00DB36FE" w:rsidRDefault="00B669F8" w:rsidP="003F2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8090F1" w14:textId="44A52B78" w:rsidR="00B669F8" w:rsidRPr="00DB36FE" w:rsidRDefault="009873D8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="002B502C"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="00162E0B"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r w:rsidR="002B502C" w:rsidRPr="00DB36F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453CD3" w14:textId="797C0A59" w:rsidR="00B669F8" w:rsidRPr="00DB36FE" w:rsidRDefault="00C43577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30CBE552" w14:textId="77777777" w:rsidR="00857EA0" w:rsidRDefault="00162E0B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  <w:p w14:paraId="683B4B3C" w14:textId="22805865" w:rsidR="00B669F8" w:rsidRPr="00DB36FE" w:rsidRDefault="00162E0B" w:rsidP="00B66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(-0.16, 0.52)</w:t>
            </w:r>
          </w:p>
        </w:tc>
      </w:tr>
      <w:tr w:rsidR="00881D0F" w:rsidRPr="008374EA" w14:paraId="1E874814" w14:textId="77777777" w:rsidTr="00881D0F">
        <w:trPr>
          <w:trHeight w:val="510"/>
        </w:trPr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3A9D2885" w14:textId="5EE322CD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hronic effect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31141AF4" w14:textId="06F540B0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Hip thrust strength</w:t>
            </w:r>
          </w:p>
        </w:tc>
        <w:tc>
          <w:tcPr>
            <w:tcW w:w="594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2F382" w14:textId="3BB5471C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B5ADA74" w14:textId="5EC97E5E" w:rsidR="00FF771F" w:rsidRPr="00DB36FE" w:rsidRDefault="00FF771F" w:rsidP="00FF77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5850F7" w14:textId="77777777" w:rsidR="00EF7462" w:rsidRPr="00DB36FE" w:rsidRDefault="00EF7462" w:rsidP="00EF74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⊕⊕⊕◯</w:t>
            </w:r>
          </w:p>
          <w:p w14:paraId="177B8FDA" w14:textId="3926EA0D" w:rsidR="00FF771F" w:rsidRPr="00DB36FE" w:rsidRDefault="00EF7462" w:rsidP="00EF74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4A4D79" w14:textId="6920D56B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¹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B0C67" w14:textId="3EA753E5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677F31" w14:textId="2B74B117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876858" w14:textId="5992B1F6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AE73C" w14:textId="79E938DA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6FC7A918" w14:textId="77777777" w:rsidR="00857EA0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  <w:p w14:paraId="0745DEF6" w14:textId="6121FBD9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(0.26, 0.81)</w:t>
            </w:r>
          </w:p>
        </w:tc>
      </w:tr>
      <w:tr w:rsidR="00881D0F" w:rsidRPr="008374EA" w14:paraId="6E8F956C" w14:textId="77777777" w:rsidTr="00881D0F">
        <w:trPr>
          <w:trHeight w:val="530"/>
        </w:trPr>
        <w:tc>
          <w:tcPr>
            <w:tcW w:w="709" w:type="dxa"/>
            <w:vMerge/>
            <w:vAlign w:val="center"/>
          </w:tcPr>
          <w:p w14:paraId="1A4BD957" w14:textId="77777777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201ABA99" w14:textId="6422E18C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Back squat strength</w:t>
            </w:r>
          </w:p>
        </w:tc>
        <w:tc>
          <w:tcPr>
            <w:tcW w:w="594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7535E8" w14:textId="26874E1E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7A1D334" w14:textId="0AC43D32" w:rsidR="00FF771F" w:rsidRPr="00DB36FE" w:rsidRDefault="00FF771F" w:rsidP="00FF77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08663BB" w14:textId="77777777" w:rsidR="00A31AE6" w:rsidRPr="00DB36FE" w:rsidRDefault="00A31AE6" w:rsidP="00A31A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⊕⊕◯◯</w:t>
            </w:r>
          </w:p>
          <w:p w14:paraId="16306E80" w14:textId="3EACAE29" w:rsidR="00FF771F" w:rsidRPr="00DB36FE" w:rsidRDefault="00A31AE6" w:rsidP="00A31A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0BDAAC" w14:textId="59A7AE0C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¹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0DED5" w14:textId="74493F5A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01963B" w14:textId="0F84B9D9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ED0ADC" w14:textId="075DC38B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="002B502C"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C660F5" w14:textId="6CFAFADF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51A28E8" w14:textId="77777777" w:rsidR="00857EA0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-0.21</w:t>
            </w:r>
          </w:p>
          <w:p w14:paraId="3C8251F9" w14:textId="77A00A2B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(-0.65, 0.24)</w:t>
            </w:r>
          </w:p>
        </w:tc>
      </w:tr>
      <w:tr w:rsidR="00881D0F" w:rsidRPr="008374EA" w14:paraId="5AAFA73D" w14:textId="77777777" w:rsidTr="00881D0F">
        <w:trPr>
          <w:trHeight w:val="256"/>
        </w:trPr>
        <w:tc>
          <w:tcPr>
            <w:tcW w:w="709" w:type="dxa"/>
            <w:vMerge/>
            <w:vAlign w:val="center"/>
          </w:tcPr>
          <w:p w14:paraId="5C1783B1" w14:textId="77777777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25EDAF9" w14:textId="35C5411E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Linear acceleration sprint performance</w:t>
            </w:r>
          </w:p>
        </w:tc>
        <w:tc>
          <w:tcPr>
            <w:tcW w:w="594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35D7E" w14:textId="59D70027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8269F36" w14:textId="70D7B398" w:rsidR="00FF771F" w:rsidRPr="00DB36FE" w:rsidRDefault="00FF771F" w:rsidP="00FF77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701A9F3" w14:textId="77777777" w:rsidR="000B2EAF" w:rsidRPr="00DB36FE" w:rsidRDefault="000B2EAF" w:rsidP="000B2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⊕⊕◯◯</w:t>
            </w:r>
          </w:p>
          <w:p w14:paraId="5CB6BEF2" w14:textId="35E19410" w:rsidR="00FF771F" w:rsidRPr="00DB36FE" w:rsidRDefault="000B2EAF" w:rsidP="000B2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82C11" w14:textId="28296CE0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¹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4F866E" w14:textId="01509787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E50645" w14:textId="629F77FE" w:rsidR="00FF771F" w:rsidRPr="00DB36FE" w:rsidRDefault="002B502C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ious</w:t>
            </w:r>
            <w:r w:rsidRPr="00DB36F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E7CE1" w14:textId="33249666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798839" w14:textId="3D07972D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5B753671" w14:textId="77777777" w:rsidR="00857EA0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  <w:p w14:paraId="786BCD4B" w14:textId="5E401512" w:rsidR="00FF771F" w:rsidRPr="00DB36FE" w:rsidRDefault="00FF771F" w:rsidP="00FF7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(0.12, 0.51)</w:t>
            </w:r>
          </w:p>
        </w:tc>
      </w:tr>
      <w:tr w:rsidR="00881D0F" w:rsidRPr="008374EA" w14:paraId="5E220F19" w14:textId="77777777" w:rsidTr="00881D0F">
        <w:trPr>
          <w:trHeight w:val="463"/>
        </w:trPr>
        <w:tc>
          <w:tcPr>
            <w:tcW w:w="709" w:type="dxa"/>
            <w:vMerge/>
            <w:vAlign w:val="center"/>
          </w:tcPr>
          <w:p w14:paraId="4E9FBA80" w14:textId="77777777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37CB3F06" w14:textId="2C830456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Change of direction</w:t>
            </w:r>
          </w:p>
        </w:tc>
        <w:tc>
          <w:tcPr>
            <w:tcW w:w="594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3D8DBE" w14:textId="282DAB31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3736D37" w14:textId="35F66CBB" w:rsidR="00562A29" w:rsidRPr="00DB36FE" w:rsidRDefault="00562A29" w:rsidP="00562A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CF94571" w14:textId="77777777" w:rsidR="00C85A0C" w:rsidRPr="00DB36FE" w:rsidRDefault="00C85A0C" w:rsidP="00C85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⊕⊕◯◯</w:t>
            </w:r>
          </w:p>
          <w:p w14:paraId="0E31C3DB" w14:textId="11E9EEA6" w:rsidR="00562A29" w:rsidRPr="00DB36FE" w:rsidRDefault="00C85A0C" w:rsidP="00C85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33591D" w14:textId="26653D9C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¹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E7BFD" w14:textId="0BD1BC1C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75334" w14:textId="6666416D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DFD7DD" w14:textId="6E7DEDF2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="002B502C"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941A7" w14:textId="2F593072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CEFCF08" w14:textId="77777777" w:rsidR="00857EA0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  <w:p w14:paraId="420893FC" w14:textId="06FCD7CF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(0.02, 0.48)</w:t>
            </w:r>
          </w:p>
        </w:tc>
      </w:tr>
      <w:tr w:rsidR="00881D0F" w:rsidRPr="008374EA" w14:paraId="22E8994A" w14:textId="77777777" w:rsidTr="00881D0F">
        <w:trPr>
          <w:trHeight w:val="541"/>
        </w:trPr>
        <w:tc>
          <w:tcPr>
            <w:tcW w:w="709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11EB2403" w14:textId="77777777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0C78F46" w14:textId="7B275C0E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Jump performance</w:t>
            </w:r>
          </w:p>
        </w:tc>
        <w:tc>
          <w:tcPr>
            <w:tcW w:w="594" w:type="dxa"/>
            <w:tcBorders>
              <w:top w:val="nil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05FDA" w14:textId="44972665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EF9E57E" w14:textId="3F398DC0" w:rsidR="00562A29" w:rsidRPr="00DB36FE" w:rsidRDefault="00562A29" w:rsidP="00562A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156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9AC9EFB" w14:textId="5483895A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⊕⊕◯◯</w:t>
            </w:r>
          </w:p>
          <w:p w14:paraId="33E5EE90" w14:textId="29015456" w:rsidR="00562A29" w:rsidRPr="00DB36FE" w:rsidRDefault="00562A29" w:rsidP="00562A29">
            <w:pPr>
              <w:jc w:val="center"/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DD159" w14:textId="0C79C90B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¹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54FE4E" w14:textId="082A3C24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ACA7F1" w14:textId="7BE8DDF7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eriou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38578" w14:textId="56E18556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ous</w:t>
            </w:r>
            <w:r w:rsidR="002B502C" w:rsidRPr="00DB36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419EB" w14:textId="589E5EAB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1326" w:type="dxa"/>
            <w:tcBorders>
              <w:top w:val="nil"/>
              <w:bottom w:val="single" w:sz="12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5B571968" w14:textId="77777777" w:rsidR="00857EA0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  <w:p w14:paraId="17333799" w14:textId="476DD37C" w:rsidR="00562A29" w:rsidRPr="00DB36FE" w:rsidRDefault="00562A29" w:rsidP="00562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6FE">
              <w:rPr>
                <w:rFonts w:ascii="Times New Roman" w:hAnsi="Times New Roman" w:cs="Times New Roman" w:hint="eastAsia"/>
                <w:sz w:val="24"/>
                <w:szCs w:val="24"/>
              </w:rPr>
              <w:t>(-0.03, 0.30)</w:t>
            </w:r>
          </w:p>
        </w:tc>
      </w:tr>
    </w:tbl>
    <w:p w14:paraId="49DAD7D9" w14:textId="02458C37" w:rsidR="00E63669" w:rsidRPr="005B5D74" w:rsidRDefault="005B5D74" w:rsidP="00E63669">
      <w:pPr>
        <w:rPr>
          <w:rFonts w:ascii="Times New Roman" w:hAnsi="Times New Roman" w:cs="Times New Roman" w:hint="eastAsia"/>
          <w:sz w:val="24"/>
          <w:szCs w:val="24"/>
        </w:rPr>
      </w:pPr>
      <w:r w:rsidRPr="005B5D74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3669" w:rsidRPr="005B5D74">
        <w:rPr>
          <w:rFonts w:ascii="Times New Roman" w:hAnsi="Times New Roman" w:cs="Times New Roman"/>
          <w:sz w:val="24"/>
          <w:szCs w:val="24"/>
        </w:rPr>
        <w:t xml:space="preserve">CI: Confidence Interval; </w:t>
      </w:r>
      <w:r w:rsidR="00D805C7" w:rsidRPr="005B5D74">
        <w:rPr>
          <w:rFonts w:ascii="Times New Roman" w:hAnsi="Times New Roman" w:cs="Times New Roman" w:hint="eastAsia"/>
          <w:sz w:val="24"/>
          <w:szCs w:val="24"/>
        </w:rPr>
        <w:t>ES</w:t>
      </w:r>
      <w:r w:rsidR="00E63669" w:rsidRPr="005B5D74">
        <w:rPr>
          <w:rFonts w:ascii="Times New Roman" w:hAnsi="Times New Roman" w:cs="Times New Roman"/>
          <w:sz w:val="24"/>
          <w:szCs w:val="24"/>
        </w:rPr>
        <w:t xml:space="preserve">: </w:t>
      </w:r>
      <w:r w:rsidR="00D805C7" w:rsidRPr="005B5D74">
        <w:rPr>
          <w:rFonts w:ascii="Times New Roman" w:hAnsi="Times New Roman" w:cs="Times New Roman" w:hint="eastAsia"/>
          <w:sz w:val="24"/>
          <w:szCs w:val="24"/>
        </w:rPr>
        <w:t>Effect sizes</w:t>
      </w:r>
      <w:r w:rsidR="00101FBC" w:rsidRPr="005B5D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3669" w:rsidRPr="005B5D74">
        <w:rPr>
          <w:rFonts w:ascii="Times New Roman" w:hAnsi="Times New Roman" w:cs="Times New Roman"/>
          <w:sz w:val="24"/>
          <w:szCs w:val="24"/>
        </w:rPr>
        <w:t>(Hedges' g)</w:t>
      </w:r>
      <w:r w:rsidR="00503AC0" w:rsidRPr="005B5D7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03AC0" w:rsidRPr="005B5D74">
        <w:rPr>
          <w:rFonts w:ascii="Times New Roman" w:hAnsi="Times New Roman" w:cs="Times New Roman" w:hint="eastAsia"/>
          <w:i/>
          <w:iCs/>
          <w:sz w:val="24"/>
          <w:szCs w:val="24"/>
        </w:rPr>
        <w:t>k</w:t>
      </w:r>
      <w:r w:rsidR="00503AC0" w:rsidRPr="005B5D74">
        <w:rPr>
          <w:rFonts w:ascii="Times New Roman" w:hAnsi="Times New Roman" w:cs="Times New Roman" w:hint="eastAsia"/>
          <w:sz w:val="24"/>
          <w:szCs w:val="24"/>
        </w:rPr>
        <w:t>,</w:t>
      </w:r>
      <w:r w:rsidR="00503AC0" w:rsidRPr="005B5D74">
        <w:rPr>
          <w:rFonts w:ascii="Times" w:hAnsi="Times" w:cs="Times"/>
          <w:sz w:val="24"/>
          <w:szCs w:val="24"/>
        </w:rPr>
        <w:t xml:space="preserve"> </w:t>
      </w:r>
      <w:r w:rsidR="00503AC0" w:rsidRPr="005B5D74">
        <w:rPr>
          <w:rFonts w:ascii="Times New Roman" w:hAnsi="Times New Roman" w:cs="Times New Roman"/>
          <w:sz w:val="24"/>
          <w:szCs w:val="24"/>
        </w:rPr>
        <w:t>Number of comparisons</w:t>
      </w:r>
      <w:r w:rsidR="00BC2E91" w:rsidRPr="005B5D7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C2E91" w:rsidRPr="005B5D74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BC2E91" w:rsidRPr="005B5D7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6424F" w:rsidRPr="005B5D74">
        <w:rPr>
          <w:rFonts w:ascii="Times New Roman" w:hAnsi="Times New Roman" w:cs="Times New Roman"/>
          <w:sz w:val="24"/>
          <w:szCs w:val="24"/>
        </w:rPr>
        <w:t>N</w:t>
      </w:r>
      <w:r w:rsidR="0076424F" w:rsidRPr="005B5D74">
        <w:rPr>
          <w:rFonts w:ascii="Times New Roman" w:hAnsi="Times New Roman" w:cs="Times New Roman" w:hint="eastAsia"/>
          <w:sz w:val="24"/>
          <w:szCs w:val="24"/>
        </w:rPr>
        <w:t>umber</w:t>
      </w:r>
      <w:r w:rsidR="0076424F" w:rsidRPr="005B5D74">
        <w:rPr>
          <w:rFonts w:ascii="Times New Roman" w:hAnsi="Times New Roman" w:cs="Times New Roman"/>
          <w:sz w:val="24"/>
          <w:szCs w:val="24"/>
        </w:rPr>
        <w:t xml:space="preserve"> of </w:t>
      </w:r>
      <w:r w:rsidR="0076424F" w:rsidRPr="005B5D74">
        <w:rPr>
          <w:rFonts w:ascii="Times New Roman" w:hAnsi="Times New Roman" w:cs="Times New Roman" w:hint="eastAsia"/>
          <w:sz w:val="24"/>
          <w:szCs w:val="24"/>
        </w:rPr>
        <w:t>participants</w:t>
      </w:r>
      <w:r w:rsidR="0076424F" w:rsidRPr="005B5D74">
        <w:rPr>
          <w:rFonts w:ascii="Times New Roman" w:hAnsi="Times New Roman" w:cs="Times New Roman" w:hint="eastAsia"/>
          <w:sz w:val="24"/>
          <w:szCs w:val="24"/>
        </w:rPr>
        <w:t>.</w:t>
      </w:r>
    </w:p>
    <w:p w14:paraId="28A473F5" w14:textId="4763A18B" w:rsidR="00FF501D" w:rsidRPr="005B5D74" w:rsidRDefault="00444A16" w:rsidP="001F66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5D74">
        <w:rPr>
          <w:rFonts w:ascii="Times New Roman" w:hAnsi="Times New Roman" w:cs="Times New Roman"/>
          <w:sz w:val="24"/>
          <w:szCs w:val="24"/>
        </w:rPr>
        <w:t>¹</w:t>
      </w:r>
      <w:r w:rsidR="0097338B" w:rsidRPr="005B5D74">
        <w:rPr>
          <w:rFonts w:hint="eastAsia"/>
          <w:sz w:val="24"/>
          <w:szCs w:val="24"/>
        </w:rPr>
        <w:t xml:space="preserve"> </w:t>
      </w:r>
      <w:r w:rsidR="0097338B" w:rsidRPr="005B5D74">
        <w:rPr>
          <w:rFonts w:ascii="Times New Roman" w:hAnsi="Times New Roman" w:cs="Times New Roman" w:hint="eastAsia"/>
          <w:sz w:val="24"/>
          <w:szCs w:val="24"/>
        </w:rPr>
        <w:t>Downgraded by one level due to high risk of bias</w:t>
      </w:r>
      <w:r w:rsidR="00786BA7" w:rsidRPr="005B5D74">
        <w:rPr>
          <w:sz w:val="24"/>
          <w:szCs w:val="24"/>
        </w:rPr>
        <w:t xml:space="preserve"> </w:t>
      </w:r>
      <w:r w:rsidR="00786BA7" w:rsidRPr="005B5D74">
        <w:rPr>
          <w:rFonts w:ascii="Times New Roman" w:hAnsi="Times New Roman" w:cs="Times New Roman"/>
          <w:sz w:val="24"/>
          <w:szCs w:val="24"/>
        </w:rPr>
        <w:t xml:space="preserve">(majority of studies rated </w:t>
      </w:r>
      <w:r w:rsidR="00FA5557" w:rsidRPr="005B5D74">
        <w:rPr>
          <w:rFonts w:ascii="Times New Roman" w:hAnsi="Times New Roman" w:cs="Times New Roman"/>
          <w:sz w:val="24"/>
          <w:szCs w:val="24"/>
        </w:rPr>
        <w:t>“</w:t>
      </w:r>
      <w:r w:rsidR="00786BA7" w:rsidRPr="005B5D74">
        <w:rPr>
          <w:rFonts w:ascii="Times New Roman" w:hAnsi="Times New Roman" w:cs="Times New Roman"/>
          <w:sz w:val="24"/>
          <w:szCs w:val="24"/>
        </w:rPr>
        <w:t>some concerns</w:t>
      </w:r>
      <w:r w:rsidR="00FA5557" w:rsidRPr="005B5D74">
        <w:rPr>
          <w:rFonts w:ascii="Times New Roman" w:hAnsi="Times New Roman" w:cs="Times New Roman"/>
          <w:sz w:val="24"/>
          <w:szCs w:val="24"/>
        </w:rPr>
        <w:t>”</w:t>
      </w:r>
      <w:r w:rsidR="00786BA7" w:rsidRPr="005B5D74">
        <w:rPr>
          <w:rFonts w:ascii="Times New Roman" w:hAnsi="Times New Roman" w:cs="Times New Roman"/>
          <w:sz w:val="24"/>
          <w:szCs w:val="24"/>
        </w:rPr>
        <w:t xml:space="preserve"> or </w:t>
      </w:r>
      <w:r w:rsidR="00FA5557" w:rsidRPr="005B5D74">
        <w:rPr>
          <w:rFonts w:ascii="Times New Roman" w:hAnsi="Times New Roman" w:cs="Times New Roman"/>
          <w:sz w:val="24"/>
          <w:szCs w:val="24"/>
        </w:rPr>
        <w:t>“</w:t>
      </w:r>
      <w:r w:rsidR="00786BA7" w:rsidRPr="005B5D74">
        <w:rPr>
          <w:rFonts w:ascii="Times New Roman" w:hAnsi="Times New Roman" w:cs="Times New Roman"/>
          <w:sz w:val="24"/>
          <w:szCs w:val="24"/>
        </w:rPr>
        <w:t>high risk</w:t>
      </w:r>
      <w:r w:rsidR="00FA5557" w:rsidRPr="005B5D74">
        <w:rPr>
          <w:rFonts w:ascii="Times New Roman" w:hAnsi="Times New Roman" w:cs="Times New Roman"/>
          <w:sz w:val="24"/>
          <w:szCs w:val="24"/>
        </w:rPr>
        <w:t>”</w:t>
      </w:r>
      <w:r w:rsidR="00786BA7" w:rsidRPr="005B5D74">
        <w:rPr>
          <w:rFonts w:ascii="Times New Roman" w:hAnsi="Times New Roman" w:cs="Times New Roman"/>
          <w:sz w:val="24"/>
          <w:szCs w:val="24"/>
        </w:rPr>
        <w:t xml:space="preserve"> on RoB </w:t>
      </w:r>
      <w:r w:rsidR="00FA5557" w:rsidRPr="005B5D74">
        <w:rPr>
          <w:rFonts w:ascii="Times New Roman" w:hAnsi="Times New Roman" w:cs="Times New Roman" w:hint="eastAsia"/>
          <w:sz w:val="24"/>
          <w:szCs w:val="24"/>
        </w:rPr>
        <w:t>2</w:t>
      </w:r>
      <w:r w:rsidR="00786BA7" w:rsidRPr="005B5D74">
        <w:rPr>
          <w:rFonts w:ascii="Times New Roman" w:hAnsi="Times New Roman" w:cs="Times New Roman"/>
          <w:sz w:val="24"/>
          <w:szCs w:val="24"/>
        </w:rPr>
        <w:t xml:space="preserve"> tool).</w:t>
      </w:r>
    </w:p>
    <w:p w14:paraId="511A8CC2" w14:textId="402A2B9E" w:rsidR="006B6F6B" w:rsidRPr="005B5D74" w:rsidRDefault="00A74D4B" w:rsidP="00A74D4B">
      <w:pPr>
        <w:rPr>
          <w:rFonts w:ascii="Times New Roman" w:hAnsi="Times New Roman" w:cs="Times New Roman"/>
          <w:sz w:val="24"/>
          <w:szCs w:val="24"/>
        </w:rPr>
      </w:pPr>
      <w:r w:rsidRPr="005B5D7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 </w:t>
      </w:r>
      <w:r w:rsidRPr="005B5D74">
        <w:rPr>
          <w:rFonts w:ascii="Times New Roman" w:hAnsi="Times New Roman" w:cs="Times New Roman"/>
          <w:sz w:val="24"/>
          <w:szCs w:val="24"/>
        </w:rPr>
        <w:t>Downgraded by one level due to serious or very serious unexplained heterogeneity (I² &gt; 50%).</w:t>
      </w:r>
    </w:p>
    <w:p w14:paraId="02391951" w14:textId="59D53380" w:rsidR="002F10D5" w:rsidRPr="005B5D74" w:rsidRDefault="002B502C" w:rsidP="00A74D4B">
      <w:pPr>
        <w:rPr>
          <w:rFonts w:ascii="Times New Roman" w:hAnsi="Times New Roman" w:cs="Times New Roman"/>
          <w:sz w:val="24"/>
          <w:szCs w:val="24"/>
        </w:rPr>
      </w:pPr>
      <w:r w:rsidRPr="005B5D7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3 </w:t>
      </w:r>
      <w:r w:rsidR="002F10D5" w:rsidRPr="005B5D74">
        <w:rPr>
          <w:rFonts w:ascii="Times New Roman" w:hAnsi="Times New Roman" w:cs="Times New Roman"/>
          <w:sz w:val="24"/>
          <w:szCs w:val="24"/>
        </w:rPr>
        <w:t xml:space="preserve">Downgraded by one level due to serious indirectness. The primary studies for this outcome used combined training protocols (HT + auxiliary exercises). A sensitivity analysis (Table S2) confirmed this indirectness impacted the robustness of the effect size (reducing the pooled ES to 0.22 </w:t>
      </w:r>
      <w:r w:rsidR="002F10D5" w:rsidRPr="005B5D74">
        <w:rPr>
          <w:rFonts w:ascii="Times New Roman" w:hAnsi="Times New Roman" w:cs="Times New Roman"/>
          <w:sz w:val="24"/>
          <w:szCs w:val="24"/>
        </w:rPr>
        <w:lastRenderedPageBreak/>
        <w:t xml:space="preserve">with </w:t>
      </w:r>
      <w:r w:rsidR="002F10D5" w:rsidRPr="005B5D7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F10D5" w:rsidRPr="005B5D7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2F10D5" w:rsidRPr="005B5D74">
        <w:rPr>
          <w:rFonts w:ascii="Times New Roman" w:hAnsi="Times New Roman" w:cs="Times New Roman"/>
          <w:sz w:val="24"/>
          <w:szCs w:val="24"/>
        </w:rPr>
        <w:t>=</w:t>
      </w:r>
      <w:r w:rsidR="002F10D5" w:rsidRPr="005B5D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10D5" w:rsidRPr="005B5D74">
        <w:rPr>
          <w:rFonts w:ascii="Times New Roman" w:hAnsi="Times New Roman" w:cs="Times New Roman"/>
          <w:sz w:val="24"/>
          <w:szCs w:val="24"/>
        </w:rPr>
        <w:t>0.05).</w:t>
      </w:r>
    </w:p>
    <w:p w14:paraId="725EE550" w14:textId="3B20DA9B" w:rsidR="006B6F6B" w:rsidRPr="005B5D74" w:rsidRDefault="002B502C" w:rsidP="006B6F6B">
      <w:pPr>
        <w:rPr>
          <w:rFonts w:ascii="Times New Roman" w:hAnsi="Times New Roman" w:cs="Times New Roman"/>
          <w:sz w:val="24"/>
          <w:szCs w:val="24"/>
        </w:rPr>
      </w:pPr>
      <w:r w:rsidRPr="005B5D74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="00535421" w:rsidRPr="005B5D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6F6B" w:rsidRPr="005B5D74">
        <w:rPr>
          <w:rFonts w:ascii="Times New Roman" w:hAnsi="Times New Roman" w:cs="Times New Roman"/>
          <w:sz w:val="24"/>
          <w:szCs w:val="24"/>
        </w:rPr>
        <w:t>Downgraded by one level due to serious imprecision (95% CI crosses the line of no effect).</w:t>
      </w:r>
    </w:p>
    <w:p w14:paraId="3D9015D7" w14:textId="2530B97F" w:rsidR="006B6F6B" w:rsidRPr="005B5D74" w:rsidRDefault="002B502C" w:rsidP="006B6F6B">
      <w:pPr>
        <w:rPr>
          <w:rFonts w:ascii="Times New Roman" w:hAnsi="Times New Roman" w:cs="Times New Roman"/>
          <w:sz w:val="24"/>
          <w:szCs w:val="24"/>
        </w:rPr>
      </w:pPr>
      <w:r w:rsidRPr="005B5D74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535421" w:rsidRPr="005B5D7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6B6F6B" w:rsidRPr="005B5D74">
        <w:rPr>
          <w:rFonts w:ascii="Times New Roman" w:hAnsi="Times New Roman" w:cs="Times New Roman"/>
          <w:sz w:val="24"/>
          <w:szCs w:val="24"/>
        </w:rPr>
        <w:t>Downgraded by one level due to serious imprecision (low number of studies (</w:t>
      </w:r>
      <w:r w:rsidR="006B6F6B" w:rsidRPr="005B5D74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1D1E12" w:rsidRPr="005B5D7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6B6F6B" w:rsidRPr="005B5D74">
        <w:rPr>
          <w:rFonts w:ascii="Times New Roman" w:hAnsi="Times New Roman" w:cs="Times New Roman"/>
          <w:sz w:val="24"/>
          <w:szCs w:val="24"/>
        </w:rPr>
        <w:t>&lt;</w:t>
      </w:r>
      <w:r w:rsidR="001D1E12" w:rsidRPr="005B5D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6F6B" w:rsidRPr="005B5D74">
        <w:rPr>
          <w:rFonts w:ascii="Times New Roman" w:hAnsi="Times New Roman" w:cs="Times New Roman"/>
          <w:sz w:val="24"/>
          <w:szCs w:val="24"/>
        </w:rPr>
        <w:t>5) and total participants (</w:t>
      </w:r>
      <w:r w:rsidR="006B6F6B" w:rsidRPr="005B5D7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D1E12" w:rsidRPr="005B5D7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6B6F6B" w:rsidRPr="005B5D74">
        <w:rPr>
          <w:rFonts w:ascii="Times New Roman" w:hAnsi="Times New Roman" w:cs="Times New Roman"/>
          <w:sz w:val="24"/>
          <w:szCs w:val="24"/>
        </w:rPr>
        <w:t>&lt;</w:t>
      </w:r>
      <w:r w:rsidR="001D1E12" w:rsidRPr="005B5D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6F6B" w:rsidRPr="005B5D74">
        <w:rPr>
          <w:rFonts w:ascii="Times New Roman" w:hAnsi="Times New Roman" w:cs="Times New Roman"/>
          <w:sz w:val="24"/>
          <w:szCs w:val="24"/>
        </w:rPr>
        <w:t>100)).</w:t>
      </w:r>
    </w:p>
    <w:p w14:paraId="0AC2480C" w14:textId="61FDDDC5" w:rsidR="0022005B" w:rsidRPr="005B5D74" w:rsidRDefault="002B502C" w:rsidP="00A74D4B">
      <w:pPr>
        <w:rPr>
          <w:rFonts w:ascii="Times New Roman" w:hAnsi="Times New Roman" w:cs="Times New Roman"/>
          <w:sz w:val="24"/>
          <w:szCs w:val="24"/>
        </w:rPr>
      </w:pPr>
      <w:r w:rsidRPr="005B5D74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01053E" w:rsidRPr="005B5D7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6B6F6B" w:rsidRPr="005B5D74">
        <w:rPr>
          <w:rFonts w:ascii="Times New Roman" w:hAnsi="Times New Roman" w:cs="Times New Roman"/>
          <w:sz w:val="24"/>
          <w:szCs w:val="24"/>
        </w:rPr>
        <w:t xml:space="preserve">Downgraded by one level due to serious publication bias (Egger's test </w:t>
      </w:r>
      <w:r w:rsidR="006B6F6B" w:rsidRPr="005B5D7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B6F6B" w:rsidRPr="005B5D74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64F98D9A" w14:textId="7B75BAFD" w:rsidR="00D04DB5" w:rsidRPr="005B5D74" w:rsidRDefault="000221AF" w:rsidP="001F669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5D7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="00B20C93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924084" w:rsidRPr="005B5D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terogeneity for </w:t>
      </w:r>
      <w:r w:rsidR="005A040A" w:rsidRPr="005B5D74">
        <w:rPr>
          <w:rFonts w:ascii="Times New Roman" w:hAnsi="Times New Roman" w:cs="Times New Roman"/>
          <w:color w:val="000000" w:themeColor="text1"/>
          <w:sz w:val="24"/>
          <w:szCs w:val="24"/>
        </w:rPr>
        <w:t>‘</w:t>
      </w:r>
      <w:r w:rsidR="00924084" w:rsidRPr="005B5D74">
        <w:rPr>
          <w:rFonts w:ascii="Times New Roman" w:hAnsi="Times New Roman" w:cs="Times New Roman"/>
          <w:color w:val="000000" w:themeColor="text1"/>
          <w:sz w:val="24"/>
          <w:szCs w:val="24"/>
        </w:rPr>
        <w:t>Back squat strength</w:t>
      </w:r>
      <w:r w:rsidR="005A040A" w:rsidRPr="005B5D74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924084" w:rsidRPr="005B5D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</w:t>
      </w:r>
      <w:r w:rsidR="00924084" w:rsidRPr="005B5D7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253368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924084" w:rsidRPr="005B5D74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253368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24084" w:rsidRPr="005B5D74">
        <w:rPr>
          <w:rFonts w:ascii="Times New Roman" w:hAnsi="Times New Roman" w:cs="Times New Roman"/>
          <w:color w:val="000000" w:themeColor="text1"/>
          <w:sz w:val="24"/>
          <w:szCs w:val="24"/>
        </w:rPr>
        <w:t>75.04%) was considered explained, as a sensitivity analysis (excluding Barbalho et al.</w:t>
      </w:r>
      <w:r w:rsidR="00B8797B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924084" w:rsidRPr="005B5D74">
        <w:rPr>
          <w:rFonts w:ascii="Times New Roman" w:hAnsi="Times New Roman" w:cs="Times New Roman"/>
          <w:color w:val="000000" w:themeColor="text1"/>
          <w:sz w:val="24"/>
          <w:szCs w:val="24"/>
        </w:rPr>
        <w:t>2020) reduced heterogeneity to 0.00%; therefore, this domain was not downgraded.</w:t>
      </w:r>
    </w:p>
    <w:p w14:paraId="679CAF87" w14:textId="60796D62" w:rsidR="00E5110C" w:rsidRPr="005B5D74" w:rsidRDefault="00E5110C" w:rsidP="001F669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5D7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="00E35C4E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E66ED0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directness due to combined training protocols (HT + auxiliary exercises) was assessed. A sensitivity analysis excluding these studies</w:t>
      </w:r>
      <w:r w:rsidR="00D45C61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A01666" w:rsidRPr="005B5D74">
        <w:rPr>
          <w:rFonts w:ascii="Times" w:hAnsi="Times" w:cs="Times" w:hint="eastAsia"/>
          <w:color w:val="000000" w:themeColor="text1"/>
          <w:sz w:val="24"/>
          <w:szCs w:val="24"/>
        </w:rPr>
        <w:t>Bartolomei et al., 2024; Sanchez-Sabate et al.2024</w:t>
      </w:r>
      <w:r w:rsidR="00D45C61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E66ED0" w:rsidRPr="005B5D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vealed no significant impact on the pooled effect size; therefore, this domain was not downgraded.</w:t>
      </w:r>
    </w:p>
    <w:sectPr w:rsidR="00E5110C" w:rsidRPr="005B5D74" w:rsidSect="009239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B902A" w14:textId="77777777" w:rsidR="004E7E38" w:rsidRDefault="004E7E38" w:rsidP="00A63B83">
      <w:pPr>
        <w:rPr>
          <w:rFonts w:hint="eastAsia"/>
        </w:rPr>
      </w:pPr>
      <w:r>
        <w:separator/>
      </w:r>
    </w:p>
  </w:endnote>
  <w:endnote w:type="continuationSeparator" w:id="0">
    <w:p w14:paraId="6DAB87DE" w14:textId="77777777" w:rsidR="004E7E38" w:rsidRDefault="004E7E38" w:rsidP="00A63B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C550F" w14:textId="77777777" w:rsidR="004E7E38" w:rsidRDefault="004E7E38" w:rsidP="00A63B83">
      <w:pPr>
        <w:rPr>
          <w:rFonts w:hint="eastAsia"/>
        </w:rPr>
      </w:pPr>
      <w:r>
        <w:separator/>
      </w:r>
    </w:p>
  </w:footnote>
  <w:footnote w:type="continuationSeparator" w:id="0">
    <w:p w14:paraId="3603EE96" w14:textId="77777777" w:rsidR="004E7E38" w:rsidRDefault="004E7E38" w:rsidP="00A63B8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DB5310"/>
    <w:multiLevelType w:val="multilevel"/>
    <w:tmpl w:val="A134D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41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65"/>
    <w:rsid w:val="00002608"/>
    <w:rsid w:val="0001053E"/>
    <w:rsid w:val="00011860"/>
    <w:rsid w:val="00014422"/>
    <w:rsid w:val="0001795B"/>
    <w:rsid w:val="000221AF"/>
    <w:rsid w:val="00040FAA"/>
    <w:rsid w:val="0005277D"/>
    <w:rsid w:val="000540DE"/>
    <w:rsid w:val="0005648A"/>
    <w:rsid w:val="00077DF0"/>
    <w:rsid w:val="00086874"/>
    <w:rsid w:val="00091D72"/>
    <w:rsid w:val="00092833"/>
    <w:rsid w:val="000A2D2D"/>
    <w:rsid w:val="000B2EAF"/>
    <w:rsid w:val="000C567E"/>
    <w:rsid w:val="000E62CC"/>
    <w:rsid w:val="000F30A9"/>
    <w:rsid w:val="000F400E"/>
    <w:rsid w:val="00100567"/>
    <w:rsid w:val="00100823"/>
    <w:rsid w:val="00101FBC"/>
    <w:rsid w:val="001146B3"/>
    <w:rsid w:val="00120B82"/>
    <w:rsid w:val="00126295"/>
    <w:rsid w:val="00133457"/>
    <w:rsid w:val="001336C8"/>
    <w:rsid w:val="001365F0"/>
    <w:rsid w:val="00152588"/>
    <w:rsid w:val="00161C05"/>
    <w:rsid w:val="00162C75"/>
    <w:rsid w:val="00162E0B"/>
    <w:rsid w:val="00184D64"/>
    <w:rsid w:val="001927EC"/>
    <w:rsid w:val="0019660A"/>
    <w:rsid w:val="001A48BD"/>
    <w:rsid w:val="001D1E12"/>
    <w:rsid w:val="001E57D7"/>
    <w:rsid w:val="001F669A"/>
    <w:rsid w:val="002012AC"/>
    <w:rsid w:val="0021733A"/>
    <w:rsid w:val="0022005B"/>
    <w:rsid w:val="002218B1"/>
    <w:rsid w:val="00225279"/>
    <w:rsid w:val="00227333"/>
    <w:rsid w:val="002333A7"/>
    <w:rsid w:val="002338EE"/>
    <w:rsid w:val="00253368"/>
    <w:rsid w:val="002606A0"/>
    <w:rsid w:val="00266437"/>
    <w:rsid w:val="002869BC"/>
    <w:rsid w:val="0029375C"/>
    <w:rsid w:val="00293EA0"/>
    <w:rsid w:val="002A1552"/>
    <w:rsid w:val="002A61D9"/>
    <w:rsid w:val="002B502C"/>
    <w:rsid w:val="002B6752"/>
    <w:rsid w:val="002B7F20"/>
    <w:rsid w:val="002C3AC0"/>
    <w:rsid w:val="002D0F0D"/>
    <w:rsid w:val="002D275D"/>
    <w:rsid w:val="002D5A29"/>
    <w:rsid w:val="002D7346"/>
    <w:rsid w:val="002F10D5"/>
    <w:rsid w:val="00302F38"/>
    <w:rsid w:val="00306526"/>
    <w:rsid w:val="00312CFD"/>
    <w:rsid w:val="00322FAF"/>
    <w:rsid w:val="00346F64"/>
    <w:rsid w:val="00353368"/>
    <w:rsid w:val="003535E8"/>
    <w:rsid w:val="003734EC"/>
    <w:rsid w:val="003947C1"/>
    <w:rsid w:val="003A2D44"/>
    <w:rsid w:val="003A582A"/>
    <w:rsid w:val="003A661C"/>
    <w:rsid w:val="003B28B9"/>
    <w:rsid w:val="003B2F46"/>
    <w:rsid w:val="003C36A5"/>
    <w:rsid w:val="003C407D"/>
    <w:rsid w:val="003D6DC2"/>
    <w:rsid w:val="003E6237"/>
    <w:rsid w:val="003E724E"/>
    <w:rsid w:val="003F188A"/>
    <w:rsid w:val="003F2714"/>
    <w:rsid w:val="003F553D"/>
    <w:rsid w:val="00406B29"/>
    <w:rsid w:val="0040734A"/>
    <w:rsid w:val="00411BAA"/>
    <w:rsid w:val="004362E6"/>
    <w:rsid w:val="00444A16"/>
    <w:rsid w:val="0045356A"/>
    <w:rsid w:val="004637A1"/>
    <w:rsid w:val="00474847"/>
    <w:rsid w:val="00476202"/>
    <w:rsid w:val="0048634B"/>
    <w:rsid w:val="00491F38"/>
    <w:rsid w:val="00497501"/>
    <w:rsid w:val="004B3222"/>
    <w:rsid w:val="004D13D6"/>
    <w:rsid w:val="004D32A0"/>
    <w:rsid w:val="004D66E0"/>
    <w:rsid w:val="004E686E"/>
    <w:rsid w:val="004E6A60"/>
    <w:rsid w:val="004E782F"/>
    <w:rsid w:val="004E7E38"/>
    <w:rsid w:val="00503AC0"/>
    <w:rsid w:val="00507975"/>
    <w:rsid w:val="005104C6"/>
    <w:rsid w:val="005252F8"/>
    <w:rsid w:val="00532B63"/>
    <w:rsid w:val="00535421"/>
    <w:rsid w:val="0053740C"/>
    <w:rsid w:val="0054201C"/>
    <w:rsid w:val="005473A7"/>
    <w:rsid w:val="00555974"/>
    <w:rsid w:val="00562A29"/>
    <w:rsid w:val="005668BF"/>
    <w:rsid w:val="005743C1"/>
    <w:rsid w:val="00596697"/>
    <w:rsid w:val="005A040A"/>
    <w:rsid w:val="005A362D"/>
    <w:rsid w:val="005B5D74"/>
    <w:rsid w:val="005B7147"/>
    <w:rsid w:val="005C1DED"/>
    <w:rsid w:val="005D75BB"/>
    <w:rsid w:val="005F7C50"/>
    <w:rsid w:val="0060240F"/>
    <w:rsid w:val="00611ADA"/>
    <w:rsid w:val="006303AC"/>
    <w:rsid w:val="00630876"/>
    <w:rsid w:val="0063174A"/>
    <w:rsid w:val="00633A10"/>
    <w:rsid w:val="00636D9C"/>
    <w:rsid w:val="00641EA6"/>
    <w:rsid w:val="00642A4E"/>
    <w:rsid w:val="0065582F"/>
    <w:rsid w:val="0066235C"/>
    <w:rsid w:val="006A1ED3"/>
    <w:rsid w:val="006A3761"/>
    <w:rsid w:val="006A767C"/>
    <w:rsid w:val="006B6F6B"/>
    <w:rsid w:val="006C64B7"/>
    <w:rsid w:val="006D3E53"/>
    <w:rsid w:val="006E3A7D"/>
    <w:rsid w:val="006F66B8"/>
    <w:rsid w:val="00705757"/>
    <w:rsid w:val="00707BB2"/>
    <w:rsid w:val="00707F9A"/>
    <w:rsid w:val="00735A55"/>
    <w:rsid w:val="007561BD"/>
    <w:rsid w:val="00760032"/>
    <w:rsid w:val="0076424F"/>
    <w:rsid w:val="007654EB"/>
    <w:rsid w:val="00767FF0"/>
    <w:rsid w:val="00784202"/>
    <w:rsid w:val="00786943"/>
    <w:rsid w:val="00786BA7"/>
    <w:rsid w:val="00787A4C"/>
    <w:rsid w:val="00790B2D"/>
    <w:rsid w:val="00797D09"/>
    <w:rsid w:val="007A1766"/>
    <w:rsid w:val="007A2E43"/>
    <w:rsid w:val="007B6ABE"/>
    <w:rsid w:val="007C0B47"/>
    <w:rsid w:val="007C12CF"/>
    <w:rsid w:val="007C2F00"/>
    <w:rsid w:val="007C5F66"/>
    <w:rsid w:val="007D0729"/>
    <w:rsid w:val="007D2466"/>
    <w:rsid w:val="007E0B24"/>
    <w:rsid w:val="007E2C58"/>
    <w:rsid w:val="007E4A58"/>
    <w:rsid w:val="00803A89"/>
    <w:rsid w:val="00805BA3"/>
    <w:rsid w:val="008374EA"/>
    <w:rsid w:val="00841CD7"/>
    <w:rsid w:val="00844870"/>
    <w:rsid w:val="00857EA0"/>
    <w:rsid w:val="00860C34"/>
    <w:rsid w:val="00866465"/>
    <w:rsid w:val="00881D0F"/>
    <w:rsid w:val="00884F30"/>
    <w:rsid w:val="0088793D"/>
    <w:rsid w:val="00894504"/>
    <w:rsid w:val="008C1043"/>
    <w:rsid w:val="008D316C"/>
    <w:rsid w:val="008D3759"/>
    <w:rsid w:val="008D6FA1"/>
    <w:rsid w:val="009037A3"/>
    <w:rsid w:val="00903F38"/>
    <w:rsid w:val="009069BB"/>
    <w:rsid w:val="00906C24"/>
    <w:rsid w:val="009136C3"/>
    <w:rsid w:val="0092395F"/>
    <w:rsid w:val="00924084"/>
    <w:rsid w:val="0092444F"/>
    <w:rsid w:val="009502D6"/>
    <w:rsid w:val="009708DA"/>
    <w:rsid w:val="0097338B"/>
    <w:rsid w:val="00975E04"/>
    <w:rsid w:val="0098401B"/>
    <w:rsid w:val="009869A0"/>
    <w:rsid w:val="009873D8"/>
    <w:rsid w:val="009904DF"/>
    <w:rsid w:val="009931E0"/>
    <w:rsid w:val="009B5D39"/>
    <w:rsid w:val="009C6C3D"/>
    <w:rsid w:val="009C7798"/>
    <w:rsid w:val="009D3478"/>
    <w:rsid w:val="009D4431"/>
    <w:rsid w:val="009D67FA"/>
    <w:rsid w:val="00A00A15"/>
    <w:rsid w:val="00A01666"/>
    <w:rsid w:val="00A130CC"/>
    <w:rsid w:val="00A13A31"/>
    <w:rsid w:val="00A307BA"/>
    <w:rsid w:val="00A31AE6"/>
    <w:rsid w:val="00A4687B"/>
    <w:rsid w:val="00A47940"/>
    <w:rsid w:val="00A6044C"/>
    <w:rsid w:val="00A62882"/>
    <w:rsid w:val="00A62B9D"/>
    <w:rsid w:val="00A63B83"/>
    <w:rsid w:val="00A741C7"/>
    <w:rsid w:val="00A74D4B"/>
    <w:rsid w:val="00A86735"/>
    <w:rsid w:val="00AA1C47"/>
    <w:rsid w:val="00AA787C"/>
    <w:rsid w:val="00AD6C8C"/>
    <w:rsid w:val="00B03991"/>
    <w:rsid w:val="00B17585"/>
    <w:rsid w:val="00B20C93"/>
    <w:rsid w:val="00B26AAE"/>
    <w:rsid w:val="00B3073D"/>
    <w:rsid w:val="00B47BD4"/>
    <w:rsid w:val="00B5287A"/>
    <w:rsid w:val="00B6452A"/>
    <w:rsid w:val="00B669F8"/>
    <w:rsid w:val="00B67B20"/>
    <w:rsid w:val="00B73874"/>
    <w:rsid w:val="00B743F6"/>
    <w:rsid w:val="00B8797B"/>
    <w:rsid w:val="00B919AC"/>
    <w:rsid w:val="00BC1439"/>
    <w:rsid w:val="00BC2E91"/>
    <w:rsid w:val="00BC5F23"/>
    <w:rsid w:val="00BE39A8"/>
    <w:rsid w:val="00BF62BB"/>
    <w:rsid w:val="00C00CCD"/>
    <w:rsid w:val="00C04C8D"/>
    <w:rsid w:val="00C11EA7"/>
    <w:rsid w:val="00C2453E"/>
    <w:rsid w:val="00C323CE"/>
    <w:rsid w:val="00C356DB"/>
    <w:rsid w:val="00C358B8"/>
    <w:rsid w:val="00C4039B"/>
    <w:rsid w:val="00C407D7"/>
    <w:rsid w:val="00C43577"/>
    <w:rsid w:val="00C52F67"/>
    <w:rsid w:val="00C57955"/>
    <w:rsid w:val="00C77A30"/>
    <w:rsid w:val="00C84502"/>
    <w:rsid w:val="00C85A0C"/>
    <w:rsid w:val="00CA1768"/>
    <w:rsid w:val="00CA5318"/>
    <w:rsid w:val="00CB106B"/>
    <w:rsid w:val="00CC6047"/>
    <w:rsid w:val="00CE4097"/>
    <w:rsid w:val="00CF33D0"/>
    <w:rsid w:val="00D01D61"/>
    <w:rsid w:val="00D04DB5"/>
    <w:rsid w:val="00D14B9F"/>
    <w:rsid w:val="00D30F43"/>
    <w:rsid w:val="00D3738E"/>
    <w:rsid w:val="00D41069"/>
    <w:rsid w:val="00D45C61"/>
    <w:rsid w:val="00D51180"/>
    <w:rsid w:val="00D57BA5"/>
    <w:rsid w:val="00D60A01"/>
    <w:rsid w:val="00D805C7"/>
    <w:rsid w:val="00D81B17"/>
    <w:rsid w:val="00D93107"/>
    <w:rsid w:val="00D95273"/>
    <w:rsid w:val="00D965A7"/>
    <w:rsid w:val="00DA0846"/>
    <w:rsid w:val="00DA2428"/>
    <w:rsid w:val="00DA5EE5"/>
    <w:rsid w:val="00DB120F"/>
    <w:rsid w:val="00DB36FE"/>
    <w:rsid w:val="00DB537D"/>
    <w:rsid w:val="00DF700A"/>
    <w:rsid w:val="00E0538F"/>
    <w:rsid w:val="00E0795A"/>
    <w:rsid w:val="00E15360"/>
    <w:rsid w:val="00E15F04"/>
    <w:rsid w:val="00E20711"/>
    <w:rsid w:val="00E35C4E"/>
    <w:rsid w:val="00E5110C"/>
    <w:rsid w:val="00E52BAD"/>
    <w:rsid w:val="00E54EFB"/>
    <w:rsid w:val="00E57300"/>
    <w:rsid w:val="00E63669"/>
    <w:rsid w:val="00E6408A"/>
    <w:rsid w:val="00E6449C"/>
    <w:rsid w:val="00E66ED0"/>
    <w:rsid w:val="00E803A7"/>
    <w:rsid w:val="00E91AD9"/>
    <w:rsid w:val="00E941ED"/>
    <w:rsid w:val="00EA30E1"/>
    <w:rsid w:val="00EC5EA7"/>
    <w:rsid w:val="00EC6944"/>
    <w:rsid w:val="00ED53AF"/>
    <w:rsid w:val="00EF1912"/>
    <w:rsid w:val="00EF7462"/>
    <w:rsid w:val="00F042AA"/>
    <w:rsid w:val="00F17081"/>
    <w:rsid w:val="00F170F0"/>
    <w:rsid w:val="00F24FA5"/>
    <w:rsid w:val="00F35D5B"/>
    <w:rsid w:val="00F41C71"/>
    <w:rsid w:val="00F655B3"/>
    <w:rsid w:val="00F746C0"/>
    <w:rsid w:val="00F748C9"/>
    <w:rsid w:val="00F74C14"/>
    <w:rsid w:val="00F901F9"/>
    <w:rsid w:val="00F931F2"/>
    <w:rsid w:val="00F946DA"/>
    <w:rsid w:val="00FA5557"/>
    <w:rsid w:val="00FB076D"/>
    <w:rsid w:val="00FB7D79"/>
    <w:rsid w:val="00FC6F1A"/>
    <w:rsid w:val="00FD3A61"/>
    <w:rsid w:val="00FE01C3"/>
    <w:rsid w:val="00FF501D"/>
    <w:rsid w:val="00FF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B2C6E2"/>
  <w15:chartTrackingRefBased/>
  <w15:docId w15:val="{75B685F1-14FE-4182-A264-ED97FA992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64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6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64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64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64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64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64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64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64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64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6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6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64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64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64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64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64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64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64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6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64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64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64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64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64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64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6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64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64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3B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3B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3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3B83"/>
    <w:rPr>
      <w:sz w:val="18"/>
      <w:szCs w:val="18"/>
    </w:rPr>
  </w:style>
  <w:style w:type="paragraph" w:customStyle="1" w:styleId="11">
    <w:name w:val="正文1"/>
    <w:rsid w:val="0065582F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549</Words>
  <Characters>2564</Characters>
  <Application>Microsoft Office Word</Application>
  <DocSecurity>0</DocSecurity>
  <Lines>320</Lines>
  <Paragraphs>259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N</dc:creator>
  <cp:keywords/>
  <dc:description/>
  <cp:lastModifiedBy>JAMES LIN</cp:lastModifiedBy>
  <cp:revision>341</cp:revision>
  <dcterms:created xsi:type="dcterms:W3CDTF">2025-10-29T11:07:00Z</dcterms:created>
  <dcterms:modified xsi:type="dcterms:W3CDTF">2025-11-08T07:29:00Z</dcterms:modified>
</cp:coreProperties>
</file>